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86539" w14:textId="77777777" w:rsidR="007003C6" w:rsidRPr="007A2263" w:rsidRDefault="00851DC3" w:rsidP="0083384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22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. </w:t>
      </w:r>
      <w:r w:rsidRPr="007A2263">
        <w:rPr>
          <w:rFonts w:ascii="Times New Roman" w:hAnsi="Times New Roman" w:cs="Times New Roman"/>
          <w:sz w:val="24"/>
          <w:szCs w:val="24"/>
          <w:lang w:val="en-US"/>
        </w:rPr>
        <w:t>Questions included in the Dutch Children’s Food Literacy Questionnaire (DCFLQ)</w:t>
      </w:r>
      <w:r w:rsidR="00833845" w:rsidRPr="007A22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6A3833F" w14:textId="6BC79882" w:rsidR="00851DC3" w:rsidRPr="007A2263" w:rsidRDefault="00833845" w:rsidP="0083384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2263">
        <w:rPr>
          <w:rFonts w:ascii="Times New Roman" w:hAnsi="Times New Roman" w:cs="Times New Roman"/>
          <w:sz w:val="24"/>
          <w:szCs w:val="24"/>
          <w:lang w:val="en-US"/>
        </w:rPr>
        <w:t>The questions can be answered with ‘true’, ‘not true’, or ‘don’t know’.</w:t>
      </w:r>
      <w:r w:rsidR="00531E9A" w:rsidRPr="007A2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30B" w:rsidRPr="007A2263">
        <w:rPr>
          <w:rFonts w:ascii="Times New Roman" w:hAnsi="Times New Roman" w:cs="Times New Roman"/>
          <w:sz w:val="24"/>
          <w:szCs w:val="24"/>
          <w:lang w:val="en-US"/>
        </w:rPr>
        <w:t xml:space="preserve">The original questionnaire is in Dutch. </w:t>
      </w:r>
    </w:p>
    <w:p w14:paraId="569C3789" w14:textId="77777777" w:rsidR="00833845" w:rsidRPr="007A2263" w:rsidRDefault="0083384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0507"/>
        <w:gridCol w:w="2745"/>
      </w:tblGrid>
      <w:tr w:rsidR="007A2263" w:rsidRPr="007A2263" w14:paraId="389D13EC" w14:textId="77777777" w:rsidTr="00833845">
        <w:tc>
          <w:tcPr>
            <w:tcW w:w="630" w:type="dxa"/>
          </w:tcPr>
          <w:p w14:paraId="51B98533" w14:textId="5F57FBDE" w:rsidR="00833845" w:rsidRPr="007A2263" w:rsidRDefault="00EB6903" w:rsidP="000334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10564" w:type="dxa"/>
          </w:tcPr>
          <w:p w14:paraId="5537DE47" w14:textId="452DD4AE" w:rsidR="00833845" w:rsidRPr="007A2263" w:rsidRDefault="00833845" w:rsidP="000334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754" w:type="dxa"/>
          </w:tcPr>
          <w:p w14:paraId="5B572115" w14:textId="63F966F9" w:rsidR="00833845" w:rsidRPr="007A2263" w:rsidRDefault="00833845" w:rsidP="000334D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domain (see Table 1)</w:t>
            </w:r>
          </w:p>
        </w:tc>
      </w:tr>
      <w:tr w:rsidR="007A2263" w:rsidRPr="007A2263" w14:paraId="0A179320" w14:textId="77777777" w:rsidTr="00833845">
        <w:tc>
          <w:tcPr>
            <w:tcW w:w="630" w:type="dxa"/>
          </w:tcPr>
          <w:p w14:paraId="07005903" w14:textId="4D665B59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4" w:type="dxa"/>
          </w:tcPr>
          <w:p w14:paraId="33637054" w14:textId="1B953EAD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ganic food must comply to many rules. These rules help to protect the environment and animals as much as possible. </w:t>
            </w:r>
          </w:p>
        </w:tc>
        <w:tc>
          <w:tcPr>
            <w:tcW w:w="2754" w:type="dxa"/>
          </w:tcPr>
          <w:p w14:paraId="08D90EC0" w14:textId="040B73E8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</w:tr>
      <w:tr w:rsidR="007A2263" w:rsidRPr="007A2263" w14:paraId="251C523D" w14:textId="77777777" w:rsidTr="00833845">
        <w:tc>
          <w:tcPr>
            <w:tcW w:w="630" w:type="dxa"/>
          </w:tcPr>
          <w:p w14:paraId="4573EF04" w14:textId="6ACB4E28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564" w:type="dxa"/>
          </w:tcPr>
          <w:p w14:paraId="0BA555BB" w14:textId="3CD78424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ushroom is an edible fungus.</w:t>
            </w:r>
          </w:p>
        </w:tc>
        <w:tc>
          <w:tcPr>
            <w:tcW w:w="2754" w:type="dxa"/>
          </w:tcPr>
          <w:p w14:paraId="60D6A246" w14:textId="73F9421C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</w:tr>
      <w:tr w:rsidR="007A2263" w:rsidRPr="007A2263" w14:paraId="6BBD7563" w14:textId="77777777" w:rsidTr="00833845">
        <w:tc>
          <w:tcPr>
            <w:tcW w:w="630" w:type="dxa"/>
          </w:tcPr>
          <w:p w14:paraId="635830B0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53C12C" w14:textId="77777777" w:rsidR="00EB6903" w:rsidRPr="007A2263" w:rsidRDefault="00EB6903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FF6158" w14:textId="2C268E73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A8BBCD6" w14:textId="5E33A6F8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564" w:type="dxa"/>
          </w:tcPr>
          <w:p w14:paraId="17E71FB6" w14:textId="0D229650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products are of animal origin. Indicate for the following combinations whether the product comes from this animal:</w:t>
            </w:r>
          </w:p>
          <w:p w14:paraId="060C28AE" w14:textId="05BDA4D8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m </w:t>
            </w:r>
            <w:r w:rsidR="002561F5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w.</w:t>
            </w:r>
          </w:p>
          <w:p w14:paraId="6DD82CF0" w14:textId="77A20F0B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ney </w:t>
            </w:r>
            <w:r w:rsidR="002561F5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p. </w:t>
            </w:r>
          </w:p>
        </w:tc>
        <w:tc>
          <w:tcPr>
            <w:tcW w:w="2754" w:type="dxa"/>
          </w:tcPr>
          <w:p w14:paraId="1940F32B" w14:textId="3C26B0E4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</w:tr>
      <w:tr w:rsidR="007A2263" w:rsidRPr="007A2263" w14:paraId="468CC3A5" w14:textId="77777777" w:rsidTr="00833845">
        <w:tc>
          <w:tcPr>
            <w:tcW w:w="630" w:type="dxa"/>
          </w:tcPr>
          <w:p w14:paraId="55B66C6D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F6CE4C" w14:textId="7E996616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282359F2" w14:textId="5DEE4CB5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5B642069" w14:textId="1A019931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5E4D3CB7" w14:textId="4A5EB3AF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564" w:type="dxa"/>
          </w:tcPr>
          <w:p w14:paraId="3E43C9AD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and vegetables grow in different ways. Indicate whether the following statements are true or false:</w:t>
            </w:r>
          </w:p>
          <w:p w14:paraId="266A6E81" w14:textId="60EFE07C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es grow underground.</w:t>
            </w:r>
          </w:p>
          <w:p w14:paraId="782B4386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nuts grow underground.</w:t>
            </w:r>
          </w:p>
          <w:p w14:paraId="36C97090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hrooms grow in the dark.</w:t>
            </w:r>
          </w:p>
          <w:p w14:paraId="541F2C18" w14:textId="1A9C0FFE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ueberries grow on trees. </w:t>
            </w:r>
          </w:p>
        </w:tc>
        <w:tc>
          <w:tcPr>
            <w:tcW w:w="2754" w:type="dxa"/>
          </w:tcPr>
          <w:p w14:paraId="4AEB78F9" w14:textId="7EC3FD12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ing process</w:t>
            </w:r>
          </w:p>
        </w:tc>
      </w:tr>
      <w:tr w:rsidR="007A2263" w:rsidRPr="007A2263" w14:paraId="623AA763" w14:textId="77777777" w:rsidTr="00833845">
        <w:tc>
          <w:tcPr>
            <w:tcW w:w="630" w:type="dxa"/>
          </w:tcPr>
          <w:p w14:paraId="213A6CF5" w14:textId="2E2013F9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564" w:type="dxa"/>
          </w:tcPr>
          <w:p w14:paraId="5972A894" w14:textId="12899F18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trawberry sold in winter </w:t>
            </w:r>
            <w:r w:rsidR="0064187B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grown in 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greenhouse.</w:t>
            </w:r>
          </w:p>
        </w:tc>
        <w:tc>
          <w:tcPr>
            <w:tcW w:w="2754" w:type="dxa"/>
          </w:tcPr>
          <w:p w14:paraId="1EBA0ABD" w14:textId="3151AC88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ing</w:t>
            </w:r>
          </w:p>
        </w:tc>
      </w:tr>
      <w:tr w:rsidR="007A2263" w:rsidRPr="007A2263" w14:paraId="07781E75" w14:textId="77777777" w:rsidTr="00833845">
        <w:tc>
          <w:tcPr>
            <w:tcW w:w="630" w:type="dxa"/>
          </w:tcPr>
          <w:p w14:paraId="7F3459AD" w14:textId="1FAAF14E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564" w:type="dxa"/>
          </w:tcPr>
          <w:p w14:paraId="16614473" w14:textId="68F56495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Dutch apples are harvested in September and October.</w:t>
            </w:r>
          </w:p>
        </w:tc>
        <w:tc>
          <w:tcPr>
            <w:tcW w:w="2754" w:type="dxa"/>
          </w:tcPr>
          <w:p w14:paraId="2C8BBA55" w14:textId="30F523AE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ing</w:t>
            </w:r>
          </w:p>
        </w:tc>
      </w:tr>
      <w:tr w:rsidR="007A2263" w:rsidRPr="007A2263" w14:paraId="7609C2AF" w14:textId="77777777" w:rsidTr="00833845">
        <w:tc>
          <w:tcPr>
            <w:tcW w:w="630" w:type="dxa"/>
          </w:tcPr>
          <w:p w14:paraId="3DE5EB9A" w14:textId="7BF7F980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64" w:type="dxa"/>
          </w:tcPr>
          <w:p w14:paraId="388C47FD" w14:textId="4E7C0273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ummer, 500g of blueberries costs €3. In winter, 500g of blueberries costs less than €3. </w:t>
            </w:r>
          </w:p>
        </w:tc>
        <w:tc>
          <w:tcPr>
            <w:tcW w:w="2754" w:type="dxa"/>
          </w:tcPr>
          <w:p w14:paraId="78B294F7" w14:textId="1488A273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</w:t>
            </w:r>
          </w:p>
        </w:tc>
      </w:tr>
      <w:tr w:rsidR="007A2263" w:rsidRPr="007A2263" w14:paraId="783B5BAD" w14:textId="77777777" w:rsidTr="00833845">
        <w:tc>
          <w:tcPr>
            <w:tcW w:w="630" w:type="dxa"/>
          </w:tcPr>
          <w:p w14:paraId="3A4230BF" w14:textId="732B9E3B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64" w:type="dxa"/>
          </w:tcPr>
          <w:p w14:paraId="1854E64E" w14:textId="0AE2085A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ducts on the lowest supermarket shelf are more expensive than those </w:t>
            </w:r>
            <w:r w:rsidR="00310B1B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und 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higher shelves. </w:t>
            </w:r>
          </w:p>
        </w:tc>
        <w:tc>
          <w:tcPr>
            <w:tcW w:w="2754" w:type="dxa"/>
          </w:tcPr>
          <w:p w14:paraId="0C140CCA" w14:textId="424DCBF5" w:rsidR="004E3F26" w:rsidRPr="007A2263" w:rsidRDefault="00015C15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</w:t>
            </w:r>
          </w:p>
        </w:tc>
      </w:tr>
      <w:tr w:rsidR="007A2263" w:rsidRPr="007A2263" w14:paraId="12C2E0F9" w14:textId="77777777" w:rsidTr="00833845">
        <w:tc>
          <w:tcPr>
            <w:tcW w:w="630" w:type="dxa"/>
          </w:tcPr>
          <w:p w14:paraId="022E7243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56E0E1" w14:textId="77777777" w:rsidR="00EB6903" w:rsidRPr="007A2263" w:rsidRDefault="00EB6903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CB1DDC" w14:textId="5AFE0774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2F296FCA" w14:textId="5E70E6BF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79653B88" w14:textId="2C512606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64" w:type="dxa"/>
          </w:tcPr>
          <w:p w14:paraId="5DFD8D8F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foods naturally contain sugar, while others have added sugar. Indicate for each of the following products whether sugar has been added:</w:t>
            </w:r>
          </w:p>
          <w:p w14:paraId="30567AC5" w14:textId="145C426C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ana</w:t>
            </w:r>
          </w:p>
          <w:p w14:paraId="7394A94D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chocolate</w:t>
            </w:r>
          </w:p>
          <w:p w14:paraId="3BA9BC3B" w14:textId="1F4FFC7F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chup</w:t>
            </w:r>
          </w:p>
        </w:tc>
        <w:tc>
          <w:tcPr>
            <w:tcW w:w="2754" w:type="dxa"/>
          </w:tcPr>
          <w:p w14:paraId="79A6E598" w14:textId="7DDD649E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redient</w:t>
            </w:r>
          </w:p>
        </w:tc>
      </w:tr>
      <w:tr w:rsidR="007A2263" w:rsidRPr="007A2263" w14:paraId="4FFEB27A" w14:textId="77777777" w:rsidTr="00833845">
        <w:tc>
          <w:tcPr>
            <w:tcW w:w="630" w:type="dxa"/>
          </w:tcPr>
          <w:p w14:paraId="66D59086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76671D" w14:textId="402C789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6</w:t>
            </w:r>
          </w:p>
          <w:p w14:paraId="5F6C11E1" w14:textId="051B0C7B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09C4C498" w14:textId="79BA7311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6C262963" w14:textId="00DD4FB6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564" w:type="dxa"/>
          </w:tcPr>
          <w:p w14:paraId="7C81A5C7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dicate for each of the following products whether it contains a lot of saturated fat:</w:t>
            </w:r>
          </w:p>
          <w:p w14:paraId="7647BDC1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lmon</w:t>
            </w:r>
          </w:p>
          <w:p w14:paraId="1B983969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ckers</w:t>
            </w:r>
          </w:p>
          <w:p w14:paraId="61FF3B45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colate</w:t>
            </w:r>
          </w:p>
          <w:p w14:paraId="0F0EA7EA" w14:textId="0394ABC6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nuts</w:t>
            </w:r>
          </w:p>
        </w:tc>
        <w:tc>
          <w:tcPr>
            <w:tcW w:w="2754" w:type="dxa"/>
          </w:tcPr>
          <w:p w14:paraId="404C73AE" w14:textId="5F9910BC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gredient</w:t>
            </w:r>
          </w:p>
        </w:tc>
      </w:tr>
      <w:tr w:rsidR="007A2263" w:rsidRPr="007A2263" w14:paraId="478A00B5" w14:textId="77777777" w:rsidTr="00833845">
        <w:tc>
          <w:tcPr>
            <w:tcW w:w="630" w:type="dxa"/>
          </w:tcPr>
          <w:p w14:paraId="146F2A8E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152C98" w14:textId="4547A866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4FDE6B50" w14:textId="69141C22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678EBD96" w14:textId="438829CE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21CC3D6C" w14:textId="59B89B6D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60D85F3E" w14:textId="1A2F8B6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64" w:type="dxa"/>
          </w:tcPr>
          <w:p w14:paraId="292EA9B2" w14:textId="77777777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e for each of the following products whether salt has been added:</w:t>
            </w:r>
          </w:p>
          <w:p w14:paraId="14140E85" w14:textId="52CFAF1B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toes</w:t>
            </w:r>
          </w:p>
          <w:p w14:paraId="1B2AB65F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oil</w:t>
            </w:r>
          </w:p>
          <w:p w14:paraId="7BEB8D4C" w14:textId="7557C53E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es</w:t>
            </w:r>
          </w:p>
          <w:p w14:paraId="16587739" w14:textId="77777777" w:rsidR="004E3F26" w:rsidRPr="007A2263" w:rsidRDefault="004E3F2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ed soup</w:t>
            </w:r>
          </w:p>
          <w:p w14:paraId="67CAC4F5" w14:textId="70212DFF" w:rsidR="004E3F26" w:rsidRPr="007A2263" w:rsidRDefault="00760E46" w:rsidP="000334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uda c</w:t>
            </w:r>
            <w:r w:rsidR="004E3F2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ese</w:t>
            </w:r>
          </w:p>
        </w:tc>
        <w:tc>
          <w:tcPr>
            <w:tcW w:w="2754" w:type="dxa"/>
          </w:tcPr>
          <w:p w14:paraId="68F2D95F" w14:textId="382F846B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redient</w:t>
            </w:r>
          </w:p>
        </w:tc>
      </w:tr>
      <w:tr w:rsidR="007A2263" w:rsidRPr="007A2263" w14:paraId="0A09E912" w14:textId="77777777" w:rsidTr="00833845">
        <w:tc>
          <w:tcPr>
            <w:tcW w:w="630" w:type="dxa"/>
          </w:tcPr>
          <w:p w14:paraId="0FD0660C" w14:textId="2D03A9FD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64" w:type="dxa"/>
          </w:tcPr>
          <w:p w14:paraId="48E78BA9" w14:textId="4D718E4D" w:rsidR="004E3F26" w:rsidRPr="007A2263" w:rsidRDefault="00052E38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image of a red cabbage] </w:t>
            </w:r>
            <w:r w:rsidR="004E3F2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picture shows a red cabbage. </w:t>
            </w:r>
          </w:p>
        </w:tc>
        <w:tc>
          <w:tcPr>
            <w:tcW w:w="2754" w:type="dxa"/>
          </w:tcPr>
          <w:p w14:paraId="75E5C029" w14:textId="478897A7" w:rsidR="004E3F26" w:rsidRPr="007A2263" w:rsidRDefault="00797E6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c</w:t>
            </w:r>
            <w:r w:rsidR="00D166CD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osition</w:t>
            </w:r>
          </w:p>
        </w:tc>
      </w:tr>
      <w:tr w:rsidR="007A2263" w:rsidRPr="007A2263" w14:paraId="69618529" w14:textId="77777777" w:rsidTr="00833845">
        <w:tc>
          <w:tcPr>
            <w:tcW w:w="630" w:type="dxa"/>
          </w:tcPr>
          <w:p w14:paraId="10B58F8D" w14:textId="009D11E6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564" w:type="dxa"/>
          </w:tcPr>
          <w:p w14:paraId="2050DDCE" w14:textId="7A02B4A3" w:rsidR="004E3F26" w:rsidRPr="007A2263" w:rsidRDefault="00052E38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image of a pomegranate] </w:t>
            </w:r>
            <w:r w:rsidR="004E3F2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picture shows a pomegranate.</w:t>
            </w:r>
          </w:p>
        </w:tc>
        <w:tc>
          <w:tcPr>
            <w:tcW w:w="2754" w:type="dxa"/>
          </w:tcPr>
          <w:p w14:paraId="5959E98C" w14:textId="4FC3044C" w:rsidR="004E3F26" w:rsidRPr="007A2263" w:rsidRDefault="00797E6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c</w:t>
            </w:r>
            <w:r w:rsidR="00D166CD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osition</w:t>
            </w:r>
          </w:p>
        </w:tc>
      </w:tr>
      <w:tr w:rsidR="007A2263" w:rsidRPr="007A2263" w14:paraId="7B0E60D4" w14:textId="77777777" w:rsidTr="00833845">
        <w:tc>
          <w:tcPr>
            <w:tcW w:w="630" w:type="dxa"/>
          </w:tcPr>
          <w:p w14:paraId="06E08899" w14:textId="24C466DE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64" w:type="dxa"/>
          </w:tcPr>
          <w:p w14:paraId="6EE4FF64" w14:textId="3316044B" w:rsidR="004E3F26" w:rsidRPr="007A2263" w:rsidRDefault="00052E38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image of </w:t>
            </w:r>
            <w:r w:rsidR="00324A7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hew nuts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 w:rsidR="004E3F2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picture shows cashew nuts.</w:t>
            </w:r>
          </w:p>
        </w:tc>
        <w:tc>
          <w:tcPr>
            <w:tcW w:w="2754" w:type="dxa"/>
          </w:tcPr>
          <w:p w14:paraId="622686CD" w14:textId="611857E7" w:rsidR="004E3F26" w:rsidRPr="007A2263" w:rsidRDefault="00797E6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c</w:t>
            </w:r>
            <w:r w:rsidR="00D166CD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osition</w:t>
            </w:r>
          </w:p>
        </w:tc>
      </w:tr>
      <w:tr w:rsidR="007A2263" w:rsidRPr="007A2263" w14:paraId="56D214C6" w14:textId="77777777" w:rsidTr="00833845">
        <w:tc>
          <w:tcPr>
            <w:tcW w:w="630" w:type="dxa"/>
          </w:tcPr>
          <w:p w14:paraId="6A0F89C3" w14:textId="1DAB22FA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564" w:type="dxa"/>
          </w:tcPr>
          <w:p w14:paraId="7124E6A9" w14:textId="5684D96E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handful of unsalted nuts is a healthy snack.</w:t>
            </w:r>
          </w:p>
        </w:tc>
        <w:tc>
          <w:tcPr>
            <w:tcW w:w="2754" w:type="dxa"/>
          </w:tcPr>
          <w:p w14:paraId="2FB1E605" w14:textId="1BD09F99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health</w:t>
            </w:r>
          </w:p>
        </w:tc>
      </w:tr>
      <w:tr w:rsidR="007A2263" w:rsidRPr="007A2263" w14:paraId="5133852F" w14:textId="77777777" w:rsidTr="00833845">
        <w:tc>
          <w:tcPr>
            <w:tcW w:w="630" w:type="dxa"/>
          </w:tcPr>
          <w:p w14:paraId="3B6D082F" w14:textId="49698502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0564" w:type="dxa"/>
          </w:tcPr>
          <w:p w14:paraId="60DFD77A" w14:textId="04D8DD8F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ary </w:t>
            </w:r>
            <w:proofErr w:type="spellStart"/>
            <w:r w:rsidR="00760E4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</w:t>
            </w:r>
            <w:proofErr w:type="spellEnd"/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lps your intestines function properly.</w:t>
            </w:r>
          </w:p>
        </w:tc>
        <w:tc>
          <w:tcPr>
            <w:tcW w:w="2754" w:type="dxa"/>
          </w:tcPr>
          <w:p w14:paraId="065A4C73" w14:textId="21B0729C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health</w:t>
            </w:r>
          </w:p>
        </w:tc>
      </w:tr>
      <w:tr w:rsidR="007A2263" w:rsidRPr="007A2263" w14:paraId="082FC60B" w14:textId="77777777" w:rsidTr="00833845">
        <w:tc>
          <w:tcPr>
            <w:tcW w:w="630" w:type="dxa"/>
          </w:tcPr>
          <w:p w14:paraId="7F78984A" w14:textId="7020780D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64" w:type="dxa"/>
          </w:tcPr>
          <w:p w14:paraId="507753F4" w14:textId="22EFB7E9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am is allergic to soy. He wonders if he can eat a cookie. On the </w:t>
            </w:r>
            <w:r w:rsidR="00052E38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od 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, Liam can find whether the cookie contains soy</w:t>
            </w:r>
            <w:r w:rsidR="00760E4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754" w:type="dxa"/>
          </w:tcPr>
          <w:p w14:paraId="0CDCA843" w14:textId="216E2197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labels and information</w:t>
            </w:r>
          </w:p>
        </w:tc>
      </w:tr>
      <w:tr w:rsidR="007A2263" w:rsidRPr="007A2263" w14:paraId="05AE77EA" w14:textId="77777777" w:rsidTr="00833845">
        <w:trPr>
          <w:trHeight w:val="53"/>
        </w:trPr>
        <w:tc>
          <w:tcPr>
            <w:tcW w:w="630" w:type="dxa"/>
          </w:tcPr>
          <w:p w14:paraId="5A8BE6D8" w14:textId="28AA7679" w:rsidR="004E3F26" w:rsidRPr="007A2263" w:rsidRDefault="004E3F26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0564" w:type="dxa"/>
          </w:tcPr>
          <w:p w14:paraId="4423D97D" w14:textId="217E9ECE" w:rsidR="004E3F26" w:rsidRPr="007A2263" w:rsidRDefault="00052E38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image of a food label] 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ingredients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food label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printed in bold. This means that large amounts of these ingredients are present in the product. </w:t>
            </w:r>
            <w:r w:rsidR="004E3F26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54" w:type="dxa"/>
          </w:tcPr>
          <w:p w14:paraId="2E5B7544" w14:textId="0D3ED1FB" w:rsidR="004E3F26" w:rsidRPr="007A2263" w:rsidRDefault="00D166C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labels and information</w:t>
            </w:r>
          </w:p>
        </w:tc>
      </w:tr>
      <w:tr w:rsidR="007A2263" w:rsidRPr="007A2263" w14:paraId="6F5DA8AC" w14:textId="77777777" w:rsidTr="00833845">
        <w:trPr>
          <w:trHeight w:val="53"/>
        </w:trPr>
        <w:tc>
          <w:tcPr>
            <w:tcW w:w="630" w:type="dxa"/>
          </w:tcPr>
          <w:p w14:paraId="2452FB89" w14:textId="2E8FBB3A" w:rsidR="000334D7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0564" w:type="dxa"/>
          </w:tcPr>
          <w:p w14:paraId="1E887869" w14:textId="1B5B1EB8" w:rsidR="000334D7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includes image of a food label] The ingredient listed first is present in the largest quantity.</w:t>
            </w:r>
          </w:p>
        </w:tc>
        <w:tc>
          <w:tcPr>
            <w:tcW w:w="2754" w:type="dxa"/>
          </w:tcPr>
          <w:p w14:paraId="74800C1D" w14:textId="6BC19AAE" w:rsidR="000334D7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labels and information</w:t>
            </w:r>
          </w:p>
        </w:tc>
      </w:tr>
      <w:tr w:rsidR="007A2263" w:rsidRPr="007A2263" w14:paraId="2283B39C" w14:textId="77777777" w:rsidTr="00833845">
        <w:trPr>
          <w:trHeight w:val="53"/>
        </w:trPr>
        <w:tc>
          <w:tcPr>
            <w:tcW w:w="630" w:type="dxa"/>
          </w:tcPr>
          <w:p w14:paraId="1089676A" w14:textId="5B0E6D8B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564" w:type="dxa"/>
          </w:tcPr>
          <w:p w14:paraId="025117B1" w14:textId="50EED8CF" w:rsidR="00BB76CC" w:rsidRPr="007A2263" w:rsidRDefault="00324A7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ng meat on</w:t>
            </w:r>
            <w:r w:rsidR="00890FAB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 a week is better for the environment than eating meat every day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754" w:type="dxa"/>
          </w:tcPr>
          <w:p w14:paraId="7C068E08" w14:textId="6BFB1BAD" w:rsidR="00BB76CC" w:rsidRPr="007A2263" w:rsidRDefault="000366DF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c</w:t>
            </w:r>
            <w:r w:rsidR="000334D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osition</w:t>
            </w:r>
          </w:p>
        </w:tc>
      </w:tr>
      <w:tr w:rsidR="007A2263" w:rsidRPr="007A2263" w14:paraId="3A7B1E21" w14:textId="77777777" w:rsidTr="00833845">
        <w:trPr>
          <w:trHeight w:val="53"/>
        </w:trPr>
        <w:tc>
          <w:tcPr>
            <w:tcW w:w="630" w:type="dxa"/>
          </w:tcPr>
          <w:p w14:paraId="17BED10D" w14:textId="538D66A7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0564" w:type="dxa"/>
          </w:tcPr>
          <w:p w14:paraId="0E66A58F" w14:textId="5C781974" w:rsidR="00BB76CC" w:rsidRPr="007A2263" w:rsidRDefault="00324A7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image of a small banana and two kiwis] 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icture below shows a small banana and two kiwis. If you eat these in one day, you have eaten enough fruit for that day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754" w:type="dxa"/>
          </w:tcPr>
          <w:p w14:paraId="12EA1D84" w14:textId="4AFD0016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health</w:t>
            </w:r>
          </w:p>
        </w:tc>
      </w:tr>
      <w:tr w:rsidR="007A2263" w:rsidRPr="007A2263" w14:paraId="13B3BF25" w14:textId="77777777" w:rsidTr="00833845">
        <w:trPr>
          <w:trHeight w:val="53"/>
        </w:trPr>
        <w:tc>
          <w:tcPr>
            <w:tcW w:w="630" w:type="dxa"/>
          </w:tcPr>
          <w:p w14:paraId="7C3EFE4C" w14:textId="72A809DA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564" w:type="dxa"/>
          </w:tcPr>
          <w:p w14:paraId="17AEAC96" w14:textId="3A5B88C2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r-frying is healthier than deep-frying</w:t>
            </w:r>
          </w:p>
        </w:tc>
        <w:tc>
          <w:tcPr>
            <w:tcW w:w="2754" w:type="dxa"/>
          </w:tcPr>
          <w:p w14:paraId="231FBD74" w14:textId="53F6EE83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 and health</w:t>
            </w:r>
          </w:p>
        </w:tc>
      </w:tr>
      <w:tr w:rsidR="007A2263" w:rsidRPr="007A2263" w14:paraId="72964506" w14:textId="77777777" w:rsidTr="00833845">
        <w:trPr>
          <w:trHeight w:val="53"/>
        </w:trPr>
        <w:tc>
          <w:tcPr>
            <w:tcW w:w="630" w:type="dxa"/>
          </w:tcPr>
          <w:p w14:paraId="6E758588" w14:textId="338EF3B2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6</w:t>
            </w:r>
          </w:p>
        </w:tc>
        <w:tc>
          <w:tcPr>
            <w:tcW w:w="10564" w:type="dxa"/>
          </w:tcPr>
          <w:p w14:paraId="2D909756" w14:textId="48381201" w:rsidR="00BB76CC" w:rsidRPr="007A2263" w:rsidRDefault="00324A7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ncludes one image of </w:t>
            </w:r>
            <w:r w:rsidR="00774B0F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getables </w:t>
            </w:r>
            <w:r w:rsidR="00B219A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med above boiling</w:t>
            </w:r>
            <w:r w:rsidR="00774B0F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ter (A) and one image of vegetables </w:t>
            </w:r>
            <w:r w:rsidR="00B219A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iled in</w:t>
            </w:r>
            <w:r w:rsidR="00774B0F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ter (B)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icture below shows two ways of </w:t>
            </w:r>
            <w:r w:rsidR="00B219A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ing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getables. If you want to keep as many vitamins as possible, it is better to </w:t>
            </w:r>
            <w:r w:rsidR="00B219A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e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getables as shown in picture A than in picture B. </w:t>
            </w:r>
          </w:p>
        </w:tc>
        <w:tc>
          <w:tcPr>
            <w:tcW w:w="2754" w:type="dxa"/>
          </w:tcPr>
          <w:p w14:paraId="1F0A8B7F" w14:textId="548AA7D4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king skills</w:t>
            </w:r>
          </w:p>
        </w:tc>
      </w:tr>
      <w:tr w:rsidR="007A2263" w:rsidRPr="007A2263" w14:paraId="1D362139" w14:textId="77777777" w:rsidTr="00833845">
        <w:trPr>
          <w:trHeight w:val="53"/>
        </w:trPr>
        <w:tc>
          <w:tcPr>
            <w:tcW w:w="630" w:type="dxa"/>
          </w:tcPr>
          <w:p w14:paraId="12A3FB4C" w14:textId="0E27C51D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564" w:type="dxa"/>
          </w:tcPr>
          <w:p w14:paraId="37EC572B" w14:textId="67A3453B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that has gone bad smells sour.</w:t>
            </w:r>
          </w:p>
        </w:tc>
        <w:tc>
          <w:tcPr>
            <w:tcW w:w="2754" w:type="dxa"/>
          </w:tcPr>
          <w:p w14:paraId="00D8EE2F" w14:textId="52D18C29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safety</w:t>
            </w:r>
          </w:p>
        </w:tc>
      </w:tr>
      <w:tr w:rsidR="007A2263" w:rsidRPr="007A2263" w14:paraId="7D3A928C" w14:textId="77777777" w:rsidTr="00833845">
        <w:trPr>
          <w:trHeight w:val="53"/>
        </w:trPr>
        <w:tc>
          <w:tcPr>
            <w:tcW w:w="630" w:type="dxa"/>
          </w:tcPr>
          <w:p w14:paraId="7D3DB347" w14:textId="26C1AE05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0564" w:type="dxa"/>
          </w:tcPr>
          <w:p w14:paraId="4313A7D9" w14:textId="2E4D906F" w:rsidR="00BB76CC" w:rsidRPr="007A2263" w:rsidRDefault="00B4596D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use a cutting board to cut raw meat, you should not use the same board immediately afterwards to cut cooked meat. </w:t>
            </w:r>
            <w:r w:rsidR="00BB76CC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54" w:type="dxa"/>
          </w:tcPr>
          <w:p w14:paraId="641B0FD0" w14:textId="6AC9D850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safety</w:t>
            </w:r>
          </w:p>
        </w:tc>
      </w:tr>
      <w:tr w:rsidR="007A2263" w:rsidRPr="007A2263" w14:paraId="77441943" w14:textId="77777777" w:rsidTr="00833845">
        <w:trPr>
          <w:trHeight w:val="53"/>
        </w:trPr>
        <w:tc>
          <w:tcPr>
            <w:tcW w:w="630" w:type="dxa"/>
          </w:tcPr>
          <w:p w14:paraId="6C4ABF26" w14:textId="6F3DD067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564" w:type="dxa"/>
          </w:tcPr>
          <w:p w14:paraId="0A9408CC" w14:textId="15EF17F6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better to eat your meal </w:t>
            </w:r>
            <w:r w:rsidR="00B219A7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le sitting at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able than in front of the TV.</w:t>
            </w:r>
          </w:p>
        </w:tc>
        <w:tc>
          <w:tcPr>
            <w:tcW w:w="2754" w:type="dxa"/>
          </w:tcPr>
          <w:p w14:paraId="6C22347A" w14:textId="5A0670B6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norms</w:t>
            </w:r>
          </w:p>
        </w:tc>
      </w:tr>
      <w:tr w:rsidR="007A2263" w:rsidRPr="007A2263" w14:paraId="54610D06" w14:textId="77777777" w:rsidTr="00833845">
        <w:trPr>
          <w:trHeight w:val="53"/>
        </w:trPr>
        <w:tc>
          <w:tcPr>
            <w:tcW w:w="630" w:type="dxa"/>
          </w:tcPr>
          <w:p w14:paraId="3C499F68" w14:textId="3170F069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564" w:type="dxa"/>
          </w:tcPr>
          <w:p w14:paraId="6F7537F0" w14:textId="57CCA28F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al meat is meat that comes from abroad.</w:t>
            </w:r>
          </w:p>
        </w:tc>
        <w:tc>
          <w:tcPr>
            <w:tcW w:w="2754" w:type="dxa"/>
          </w:tcPr>
          <w:p w14:paraId="7EEFE63F" w14:textId="3C582EBF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 and traditions</w:t>
            </w:r>
          </w:p>
        </w:tc>
      </w:tr>
      <w:tr w:rsidR="007A2263" w:rsidRPr="007A2263" w14:paraId="4FC9CCEA" w14:textId="77777777" w:rsidTr="00833845">
        <w:trPr>
          <w:trHeight w:val="53"/>
        </w:trPr>
        <w:tc>
          <w:tcPr>
            <w:tcW w:w="630" w:type="dxa"/>
          </w:tcPr>
          <w:p w14:paraId="0BDF43FA" w14:textId="54C3C2B0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0564" w:type="dxa"/>
          </w:tcPr>
          <w:p w14:paraId="0F3F90CF" w14:textId="14E614A5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a product shows the abbreviation “TGT” (“use by”) on the package, </w:t>
            </w:r>
            <w:r w:rsidR="00015C15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ns that you can still eat the product even if the date</w:t>
            </w:r>
            <w:r w:rsidR="00015C15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ioned</w:t>
            </w: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yesterday</w:t>
            </w:r>
            <w:r w:rsidR="00015C15"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754" w:type="dxa"/>
          </w:tcPr>
          <w:p w14:paraId="14A31784" w14:textId="3C497485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ing food waste</w:t>
            </w:r>
          </w:p>
        </w:tc>
      </w:tr>
      <w:tr w:rsidR="00BB76CC" w:rsidRPr="007A2263" w14:paraId="467853C1" w14:textId="77777777" w:rsidTr="00833845">
        <w:trPr>
          <w:trHeight w:val="53"/>
        </w:trPr>
        <w:tc>
          <w:tcPr>
            <w:tcW w:w="630" w:type="dxa"/>
          </w:tcPr>
          <w:p w14:paraId="7B512886" w14:textId="7510ABE8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0564" w:type="dxa"/>
          </w:tcPr>
          <w:p w14:paraId="738C874D" w14:textId="2C5CB16B" w:rsidR="00BB76CC" w:rsidRPr="007A2263" w:rsidRDefault="00BB76CC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you cut an apple in half, it turns brown. You can prevent this by sprinkling lemon juice over the apple. </w:t>
            </w:r>
          </w:p>
        </w:tc>
        <w:tc>
          <w:tcPr>
            <w:tcW w:w="2754" w:type="dxa"/>
          </w:tcPr>
          <w:p w14:paraId="712F8117" w14:textId="11BB836C" w:rsidR="00BB76CC" w:rsidRPr="007A2263" w:rsidRDefault="000334D7" w:rsidP="000334D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ycling foods</w:t>
            </w:r>
          </w:p>
        </w:tc>
      </w:tr>
    </w:tbl>
    <w:p w14:paraId="3316A784" w14:textId="77777777" w:rsidR="008530DF" w:rsidRPr="007A2263" w:rsidRDefault="008530DF" w:rsidP="000334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8530DF" w:rsidRPr="007A2263" w:rsidSect="004E3F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0E76DD"/>
    <w:multiLevelType w:val="hybridMultilevel"/>
    <w:tmpl w:val="678E4BE2"/>
    <w:lvl w:ilvl="0" w:tplc="AAAC29F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9682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F26"/>
    <w:rsid w:val="00015C15"/>
    <w:rsid w:val="000334D7"/>
    <w:rsid w:val="000366DF"/>
    <w:rsid w:val="00052E38"/>
    <w:rsid w:val="000F6EBD"/>
    <w:rsid w:val="001254D4"/>
    <w:rsid w:val="001D731D"/>
    <w:rsid w:val="002561F5"/>
    <w:rsid w:val="002D14EB"/>
    <w:rsid w:val="00310B1B"/>
    <w:rsid w:val="00324A7C"/>
    <w:rsid w:val="0036754B"/>
    <w:rsid w:val="00403B64"/>
    <w:rsid w:val="00424B8E"/>
    <w:rsid w:val="004E030B"/>
    <w:rsid w:val="004E3F26"/>
    <w:rsid w:val="00531E9A"/>
    <w:rsid w:val="005E68CD"/>
    <w:rsid w:val="0064187B"/>
    <w:rsid w:val="007003C6"/>
    <w:rsid w:val="00760E46"/>
    <w:rsid w:val="00774B0F"/>
    <w:rsid w:val="00797E66"/>
    <w:rsid w:val="007A2263"/>
    <w:rsid w:val="007C2D48"/>
    <w:rsid w:val="00833845"/>
    <w:rsid w:val="00851DC3"/>
    <w:rsid w:val="008530DF"/>
    <w:rsid w:val="00890FAB"/>
    <w:rsid w:val="00B219A7"/>
    <w:rsid w:val="00B4596D"/>
    <w:rsid w:val="00B80422"/>
    <w:rsid w:val="00BB76CC"/>
    <w:rsid w:val="00D166CD"/>
    <w:rsid w:val="00D241C3"/>
    <w:rsid w:val="00E62369"/>
    <w:rsid w:val="00EB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5DED9"/>
  <w15:chartTrackingRefBased/>
  <w15:docId w15:val="{CCBB1BFD-84EE-494C-AA0D-3EADE979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31D"/>
  </w:style>
  <w:style w:type="character" w:customStyle="1" w:styleId="Heading1Char">
    <w:name w:val="Heading 1 Char"/>
    <w:basedOn w:val="DefaultParagraphFont"/>
    <w:link w:val="Heading1"/>
    <w:uiPriority w:val="9"/>
    <w:rsid w:val="004E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F2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E3F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E3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48D55-BD86-4788-8AA7-3B3F500FA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L</dc:creator>
  <cp:keywords/>
  <dc:description/>
  <cp:lastModifiedBy>IvL</cp:lastModifiedBy>
  <cp:revision>30</cp:revision>
  <dcterms:created xsi:type="dcterms:W3CDTF">2025-10-30T13:34:00Z</dcterms:created>
  <dcterms:modified xsi:type="dcterms:W3CDTF">2025-12-17T16:25:00Z</dcterms:modified>
</cp:coreProperties>
</file>